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E84D6" w14:textId="77777777" w:rsidR="00106086" w:rsidRPr="00480736" w:rsidRDefault="00106086" w:rsidP="00106086">
      <w:pPr>
        <w:pStyle w:val="Heading1"/>
        <w:spacing w:line="480" w:lineRule="auto"/>
        <w:jc w:val="center"/>
        <w:rPr>
          <w:rFonts w:ascii="Arial" w:hAnsi="Arial" w:cs="Arial"/>
          <w:color w:val="auto"/>
          <w:u w:val="single"/>
        </w:rPr>
      </w:pPr>
      <w:proofErr w:type="spellStart"/>
      <w:r w:rsidRPr="00480736">
        <w:rPr>
          <w:rFonts w:ascii="Arial" w:hAnsi="Arial" w:cs="Arial"/>
          <w:color w:val="auto"/>
          <w:u w:val="single"/>
        </w:rPr>
        <w:t>Persister</w:t>
      </w:r>
      <w:proofErr w:type="spellEnd"/>
      <w:r w:rsidRPr="00480736">
        <w:rPr>
          <w:rFonts w:ascii="Arial" w:hAnsi="Arial" w:cs="Arial"/>
          <w:color w:val="auto"/>
          <w:u w:val="single"/>
        </w:rPr>
        <w:t xml:space="preserve"> </w:t>
      </w:r>
      <w:r w:rsidRPr="00480736">
        <w:rPr>
          <w:rFonts w:ascii="Arial" w:hAnsi="Arial" w:cs="Arial"/>
          <w:i/>
          <w:color w:val="auto"/>
          <w:u w:val="single"/>
        </w:rPr>
        <w:t>E. coli</w:t>
      </w:r>
      <w:r w:rsidRPr="00480736">
        <w:rPr>
          <w:rFonts w:ascii="Arial" w:hAnsi="Arial" w:cs="Arial"/>
          <w:color w:val="auto"/>
          <w:u w:val="single"/>
        </w:rPr>
        <w:t xml:space="preserve"> have a lower intracellular pH than susceptible cells but maintain their pH in response to antibiotic treatment</w:t>
      </w:r>
    </w:p>
    <w:p w14:paraId="27AABE51" w14:textId="77777777" w:rsidR="00106086" w:rsidRPr="00480736" w:rsidRDefault="00106086" w:rsidP="00106086">
      <w:pPr>
        <w:spacing w:line="480" w:lineRule="auto"/>
        <w:jc w:val="center"/>
        <w:rPr>
          <w:rFonts w:ascii="Arial" w:hAnsi="Arial" w:cs="Arial"/>
          <w:sz w:val="32"/>
          <w:u w:val="single"/>
        </w:rPr>
      </w:pPr>
    </w:p>
    <w:p w14:paraId="5C53E238" w14:textId="77777777" w:rsidR="00106086" w:rsidRPr="00480736" w:rsidRDefault="00106086" w:rsidP="0010608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0736">
        <w:rPr>
          <w:rFonts w:ascii="Arial" w:hAnsi="Arial" w:cs="Arial"/>
          <w:b/>
          <w:sz w:val="24"/>
          <w:szCs w:val="24"/>
        </w:rPr>
        <w:t xml:space="preserve">Olivia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Goode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Ashle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mith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Ashraf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Zarkan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 Jehangir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ma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d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Brandon M. </w:t>
      </w:r>
      <w:proofErr w:type="spellStart"/>
      <w:r>
        <w:rPr>
          <w:rFonts w:ascii="Arial" w:hAnsi="Arial" w:cs="Arial"/>
          <w:b/>
          <w:sz w:val="24"/>
          <w:szCs w:val="24"/>
        </w:rPr>
        <w:t>Invergo,</w:t>
      </w:r>
      <w:r>
        <w:rPr>
          <w:rFonts w:ascii="Arial" w:hAnsi="Arial" w:cs="Arial"/>
          <w:b/>
          <w:sz w:val="24"/>
          <w:szCs w:val="24"/>
          <w:vertAlign w:val="superscript"/>
        </w:rPr>
        <w:t>e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aniyah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Belgami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antiag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ño-Muñi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,</w:t>
      </w:r>
      <w:r>
        <w:rPr>
          <w:rFonts w:ascii="Arial" w:hAnsi="Arial" w:cs="Arial"/>
          <w:b/>
          <w:sz w:val="24"/>
          <w:szCs w:val="24"/>
          <w:vertAlign w:val="superscript"/>
        </w:rPr>
        <w:t>f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erem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Met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 w:rsidRPr="00E1267C">
        <w:rPr>
          <w:rFonts w:ascii="Arial" w:hAnsi="Arial" w:cs="Arial"/>
          <w:b/>
          <w:sz w:val="24"/>
          <w:szCs w:val="24"/>
        </w:rPr>
        <w:t xml:space="preserve">Paul </w:t>
      </w:r>
      <w:proofErr w:type="spellStart"/>
      <w:r w:rsidRPr="00E1267C">
        <w:rPr>
          <w:rFonts w:ascii="Arial" w:hAnsi="Arial" w:cs="Arial"/>
          <w:b/>
          <w:sz w:val="24"/>
          <w:szCs w:val="24"/>
        </w:rPr>
        <w:t>O’Neill</w:t>
      </w:r>
      <w:r>
        <w:rPr>
          <w:rFonts w:ascii="Arial" w:hAnsi="Arial" w:cs="Arial"/>
          <w:b/>
          <w:sz w:val="24"/>
          <w:szCs w:val="24"/>
        </w:rPr>
        <w:t>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aron </w:t>
      </w:r>
      <w:proofErr w:type="spellStart"/>
      <w:r>
        <w:rPr>
          <w:rFonts w:ascii="Arial" w:hAnsi="Arial" w:cs="Arial"/>
          <w:b/>
          <w:sz w:val="24"/>
          <w:szCs w:val="24"/>
        </w:rPr>
        <w:t>Jeffrie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Isobel H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Norville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onathan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vid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David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ummer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tefan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Pagliara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# </w:t>
      </w:r>
    </w:p>
    <w:p w14:paraId="191A7269" w14:textId="77777777" w:rsidR="00106086" w:rsidRPr="00C05889" w:rsidRDefault="00106086" w:rsidP="00106086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a</w:t>
      </w:r>
      <w:r w:rsidRPr="00480736">
        <w:rPr>
          <w:rFonts w:ascii="Arial" w:hAnsi="Arial" w:cs="Arial"/>
          <w:sz w:val="24"/>
        </w:rPr>
        <w:t xml:space="preserve"> Living Systems Institute, University of Exeter, Stocker Road, Exeter,</w:t>
      </w:r>
      <w:r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>,</w:t>
      </w:r>
    </w:p>
    <w:p w14:paraId="26A3E77C" w14:textId="77777777" w:rsidR="00106086" w:rsidRPr="00480736" w:rsidRDefault="00106086" w:rsidP="00106086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</w:rPr>
        <w:t>United Kingdom.</w:t>
      </w:r>
    </w:p>
    <w:p w14:paraId="78F44281" w14:textId="77777777" w:rsidR="00106086" w:rsidRPr="00480736" w:rsidRDefault="00106086" w:rsidP="00106086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b</w:t>
      </w:r>
      <w:r w:rsidRPr="00480736">
        <w:rPr>
          <w:rFonts w:ascii="Arial" w:hAnsi="Arial" w:cs="Arial"/>
          <w:sz w:val="24"/>
        </w:rPr>
        <w:t xml:space="preserve"> School of Biosciences, College of Life and Environment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4DA8537C" w14:textId="77777777" w:rsidR="00106086" w:rsidRPr="00480736" w:rsidRDefault="00106086" w:rsidP="00106086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c</w:t>
      </w:r>
      <w:r w:rsidRPr="00480736">
        <w:rPr>
          <w:rFonts w:ascii="Arial" w:hAnsi="Arial" w:cs="Arial"/>
          <w:sz w:val="24"/>
        </w:rPr>
        <w:t xml:space="preserve"> Department of Genetics, University of Cambridge, Cambridge, CB2 3EH, United Kingdom.</w:t>
      </w:r>
    </w:p>
    <w:p w14:paraId="4D97A95E" w14:textId="77777777" w:rsidR="00106086" w:rsidRDefault="00106086" w:rsidP="00106086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d</w:t>
      </w:r>
      <w:r w:rsidRPr="00480736">
        <w:rPr>
          <w:rFonts w:ascii="Arial" w:hAnsi="Arial" w:cs="Arial"/>
          <w:sz w:val="24"/>
        </w:rPr>
        <w:t xml:space="preserve"> College of Engineering, Mathematic</w:t>
      </w:r>
      <w:r>
        <w:rPr>
          <w:rFonts w:ascii="Arial" w:hAnsi="Arial" w:cs="Arial"/>
          <w:sz w:val="24"/>
        </w:rPr>
        <w:t>s</w:t>
      </w:r>
      <w:r w:rsidRPr="00480736">
        <w:rPr>
          <w:rFonts w:ascii="Arial" w:hAnsi="Arial" w:cs="Arial"/>
          <w:sz w:val="24"/>
        </w:rPr>
        <w:t xml:space="preserve"> and Physic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4E495583" w14:textId="77777777" w:rsidR="00106086" w:rsidRPr="00480736" w:rsidRDefault="00106086" w:rsidP="00106086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e</w:t>
      </w:r>
      <w:r w:rsidRPr="00480736"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Translational Research Exchange @ Exeter</w:t>
      </w:r>
      <w:r w:rsidRPr="00480736">
        <w:rPr>
          <w:rFonts w:ascii="Arial" w:hAnsi="Arial" w:cs="Arial"/>
          <w:sz w:val="24"/>
        </w:rPr>
        <w:t xml:space="preserve">, University of Exeter, Stocker Road, Exeter, </w:t>
      </w:r>
      <w:r w:rsidRPr="00C05889">
        <w:rPr>
          <w:rFonts w:ascii="Arial" w:hAnsi="Arial" w:cs="Arial"/>
          <w:sz w:val="24"/>
        </w:rPr>
        <w:t>EX4 4QJ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6E625EAD" w14:textId="77777777" w:rsidR="00106086" w:rsidRPr="00480736" w:rsidRDefault="00106086" w:rsidP="00106086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f</w:t>
      </w:r>
      <w:r w:rsidRPr="00480736">
        <w:rPr>
          <w:rFonts w:ascii="Arial" w:hAnsi="Arial" w:cs="Arial"/>
          <w:sz w:val="24"/>
        </w:rPr>
        <w:t xml:space="preserve"> MRC Laboratory of Molecular Biology, Cambridge, CB2 0QH, United Kingdom.</w:t>
      </w:r>
    </w:p>
    <w:p w14:paraId="4ED6F5C1" w14:textId="77777777" w:rsidR="00106086" w:rsidRPr="00480736" w:rsidRDefault="00106086" w:rsidP="00106086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g</w:t>
      </w:r>
      <w:r w:rsidRPr="00480736">
        <w:rPr>
          <w:rFonts w:ascii="Arial" w:hAnsi="Arial" w:cs="Arial"/>
          <w:sz w:val="24"/>
        </w:rPr>
        <w:t xml:space="preserve"> Dstl, </w:t>
      </w:r>
      <w:proofErr w:type="spellStart"/>
      <w:r w:rsidRPr="00480736">
        <w:rPr>
          <w:rFonts w:ascii="Arial" w:hAnsi="Arial" w:cs="Arial"/>
          <w:sz w:val="24"/>
        </w:rPr>
        <w:t>Porton</w:t>
      </w:r>
      <w:proofErr w:type="spellEnd"/>
      <w:r w:rsidRPr="00480736">
        <w:rPr>
          <w:rFonts w:ascii="Arial" w:hAnsi="Arial" w:cs="Arial"/>
          <w:sz w:val="24"/>
        </w:rPr>
        <w:t xml:space="preserve"> Down, Salisbury, SP4 0JQ, United Kingdom.</w:t>
      </w:r>
    </w:p>
    <w:p w14:paraId="279EBDF6" w14:textId="77777777" w:rsidR="00106086" w:rsidRPr="00480736" w:rsidRDefault="00106086" w:rsidP="00106086">
      <w:pPr>
        <w:spacing w:line="480" w:lineRule="auto"/>
        <w:rPr>
          <w:rFonts w:ascii="Arial" w:hAnsi="Arial" w:cs="Arial"/>
          <w:sz w:val="24"/>
        </w:rPr>
      </w:pPr>
    </w:p>
    <w:p w14:paraId="75C6837F" w14:textId="0FEA5FD6" w:rsidR="00391895" w:rsidRPr="00480736" w:rsidRDefault="00106086" w:rsidP="00106086">
      <w:pPr>
        <w:spacing w:line="480" w:lineRule="auto"/>
        <w:rPr>
          <w:rFonts w:ascii="Arial" w:hAnsi="Arial" w:cs="Arial"/>
          <w:sz w:val="24"/>
          <w:szCs w:val="24"/>
        </w:rPr>
      </w:pPr>
      <w:r w:rsidRPr="00480736">
        <w:rPr>
          <w:rFonts w:ascii="Arial" w:hAnsi="Arial" w:cs="Arial"/>
          <w:sz w:val="24"/>
          <w:szCs w:val="24"/>
        </w:rPr>
        <w:t xml:space="preserve">#Address correspondence to Stefano Pagliara, </w:t>
      </w:r>
      <w:hyperlink r:id="rId4" w:history="1">
        <w:r w:rsidRPr="00480736">
          <w:rPr>
            <w:rStyle w:val="Hyperlink"/>
            <w:rFonts w:ascii="Arial" w:hAnsi="Arial" w:cs="Arial"/>
            <w:sz w:val="24"/>
            <w:szCs w:val="24"/>
          </w:rPr>
          <w:t>s.pagliara@exeter.ac.uk</w:t>
        </w:r>
      </w:hyperlink>
    </w:p>
    <w:p w14:paraId="35F7C0DA" w14:textId="348F3A1D" w:rsidR="004031FC" w:rsidRPr="001C21D4" w:rsidRDefault="00455FBD" w:rsidP="001C21D4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sz w:val="24"/>
          <w:lang w:eastAsia="en-GB"/>
        </w:rPr>
        <w:lastRenderedPageBreak/>
        <w:drawing>
          <wp:inline distT="0" distB="0" distL="0" distR="0" wp14:anchorId="0DC6F81E" wp14:editId="24B0FAB8">
            <wp:extent cx="5734050" cy="4114800"/>
            <wp:effectExtent l="0" t="0" r="0" b="0"/>
            <wp:docPr id="1" name="Picture 1" descr="F:\PhD\Paperwork and other\pH Paper\Workings for 1st Draft\Figures\#9\Supplementary Figure #3\24 hr\pHa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Paperwork and other\pH Paper\Workings for 1st Draft\Figures\#9\Supplementary Figure #3\24 hr\pHam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E2F60" w14:textId="77777777" w:rsidR="00C3076F" w:rsidRPr="001C21D4" w:rsidRDefault="00C3076F" w:rsidP="001C21D4">
      <w:pPr>
        <w:spacing w:line="480" w:lineRule="auto"/>
        <w:rPr>
          <w:rFonts w:ascii="Arial" w:hAnsi="Arial" w:cs="Arial"/>
          <w:b/>
          <w:sz w:val="24"/>
          <w:u w:val="single"/>
        </w:rPr>
      </w:pPr>
      <w:r w:rsidRPr="001C21D4">
        <w:rPr>
          <w:rFonts w:ascii="Arial" w:hAnsi="Arial" w:cs="Arial"/>
          <w:b/>
          <w:sz w:val="24"/>
          <w:u w:val="single"/>
        </w:rPr>
        <w:t>Supplementary Figure 3.</w:t>
      </w:r>
    </w:p>
    <w:p w14:paraId="14D9DB9E" w14:textId="50249C8C" w:rsidR="00C3076F" w:rsidRPr="001C21D4" w:rsidRDefault="00C3076F" w:rsidP="001C21D4">
      <w:pPr>
        <w:spacing w:after="0" w:line="480" w:lineRule="auto"/>
        <w:jc w:val="both"/>
        <w:rPr>
          <w:rFonts w:ascii="Arial" w:hAnsi="Arial" w:cs="Arial"/>
          <w:sz w:val="24"/>
          <w:szCs w:val="24"/>
          <w:lang w:eastAsia="en-GB"/>
        </w:rPr>
      </w:pP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Distributions of single cell intracellular pH before drug treatment for</w:t>
      </w:r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a)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persister</w:t>
      </w:r>
      <w:proofErr w:type="spellEnd"/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, </w:t>
      </w:r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(b) </w:t>
      </w:r>
      <w:r w:rsidR="00700F39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>v</w:t>
      </w:r>
      <w:r w:rsidR="006445A4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iable but non-culturable </w:t>
      </w:r>
      <w:r w:rsidR="006445A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(</w:t>
      </w:r>
      <w:r w:rsidR="00115B9B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VBNC</w:t>
      </w:r>
      <w:r w:rsidR="006445A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)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and </w:t>
      </w:r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(c) 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susceptible bacteria of the </w:t>
      </w:r>
      <w:r w:rsidRPr="001C21D4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parental </w:t>
      </w:r>
      <w:r w:rsidRPr="001C21D4">
        <w:rPr>
          <w:rFonts w:ascii="Arial" w:eastAsia="Calibri" w:hAnsi="Arial" w:cs="Arial"/>
          <w:bCs/>
          <w:i/>
          <w:iCs/>
          <w:color w:val="000000" w:themeColor="text1"/>
          <w:kern w:val="24"/>
          <w:sz w:val="24"/>
          <w:szCs w:val="24"/>
        </w:rPr>
        <w:t>E. coli</w:t>
      </w:r>
      <w:r w:rsidRPr="001C21D4">
        <w:rPr>
          <w:rFonts w:ascii="Arial" w:eastAsia="Calibri" w:hAnsi="Arial" w:cs="Arial"/>
          <w:bCs/>
          <w:color w:val="000000" w:themeColor="text1"/>
          <w:kern w:val="24"/>
          <w:sz w:val="24"/>
          <w:szCs w:val="24"/>
        </w:rPr>
        <w:t xml:space="preserve"> strain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.</w:t>
      </w:r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d-f) 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Corresponding distributions of intracellular pH values for</w:t>
      </w:r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bacteria after three hours of 25 × MIC ampicillin treatment.</w:t>
      </w:r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(g-</w:t>
      </w:r>
      <w:proofErr w:type="spellStart"/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i</w:t>
      </w:r>
      <w:proofErr w:type="spellEnd"/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>)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Corresponding distributions of intracellular pH values for</w:t>
      </w:r>
      <w:r w:rsidRPr="001C21D4">
        <w:rPr>
          <w:rFonts w:ascii="Arial" w:eastAsia="Calibri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bacteria three hours after ampicillin treatment and 21 hours of regrowth in fresh LB media. Each strain was incubated at 37 °C for 17 hours in Lysogeny Broth (LB) before injection into a microfluidic device for single-cell pH analysis and subsequent phenotype determination using fluorescence microscopy as illustrated in </w:t>
      </w:r>
      <w:r w:rsidRPr="001C21D4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Fig. 1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and in the </w:t>
      </w:r>
      <w:r w:rsidRPr="001C21D4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Methods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.</w:t>
      </w:r>
      <w:r w:rsidR="00C36A57"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The data presented in panel </w:t>
      </w:r>
      <w:proofErr w:type="spellStart"/>
      <w:r w:rsidR="00C36A57" w:rsidRPr="001C21D4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>i</w:t>
      </w:r>
      <w:proofErr w:type="spellEnd"/>
      <w:r w:rsidR="00C36A57" w:rsidRPr="001C21D4">
        <w:rPr>
          <w:rFonts w:ascii="Arial" w:eastAsia="Calibri" w:hAnsi="Arial" w:cs="Arial"/>
          <w:b/>
          <w:color w:val="000000" w:themeColor="text1"/>
          <w:kern w:val="24"/>
          <w:sz w:val="24"/>
          <w:szCs w:val="24"/>
        </w:rPr>
        <w:t xml:space="preserve"> </w:t>
      </w:r>
      <w:r w:rsidR="00C36A57"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represents susceptible non-lysed cells</w:t>
      </w:r>
      <w:r w:rsidR="00FD5592"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as susceptible cells had lysed at this time point</w:t>
      </w:r>
      <w:r w:rsidR="00C36A57"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.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Data is </w:t>
      </w:r>
      <w:r w:rsidRPr="001C21D4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lastRenderedPageBreak/>
        <w:t>presented from at least three biological replicates with the means depicted as dotted lines.</w:t>
      </w:r>
    </w:p>
    <w:sectPr w:rsidR="00C3076F" w:rsidRPr="001C2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76F"/>
    <w:rsid w:val="00106086"/>
    <w:rsid w:val="00115B9B"/>
    <w:rsid w:val="00144B70"/>
    <w:rsid w:val="0016717E"/>
    <w:rsid w:val="001C21D4"/>
    <w:rsid w:val="00391895"/>
    <w:rsid w:val="00455FBD"/>
    <w:rsid w:val="00480CAD"/>
    <w:rsid w:val="006445A4"/>
    <w:rsid w:val="00700F39"/>
    <w:rsid w:val="00A3364C"/>
    <w:rsid w:val="00C3076F"/>
    <w:rsid w:val="00C36A57"/>
    <w:rsid w:val="00DD42CC"/>
    <w:rsid w:val="00E17C27"/>
    <w:rsid w:val="00FD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706C9C"/>
  <w15:chartTrackingRefBased/>
  <w15:docId w15:val="{2E90F31D-47DB-487B-A3F1-2FE2D7D0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76F"/>
  </w:style>
  <w:style w:type="paragraph" w:styleId="Heading1">
    <w:name w:val="heading 1"/>
    <w:basedOn w:val="Normal"/>
    <w:next w:val="Normal"/>
    <w:link w:val="Heading1Char"/>
    <w:uiPriority w:val="9"/>
    <w:qFormat/>
    <w:rsid w:val="00C307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7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3076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07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7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76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7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76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5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.pagliara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e, Olivia</dc:creator>
  <cp:keywords/>
  <dc:description/>
  <cp:lastModifiedBy>stefano pagliara</cp:lastModifiedBy>
  <cp:revision>13</cp:revision>
  <dcterms:created xsi:type="dcterms:W3CDTF">2020-01-24T15:38:00Z</dcterms:created>
  <dcterms:modified xsi:type="dcterms:W3CDTF">2021-04-19T09:38:00Z</dcterms:modified>
</cp:coreProperties>
</file>